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CE3F67" w14:textId="62B20D2E" w:rsidR="004C3136" w:rsidRDefault="008F3F7C" w:rsidP="00FC234A">
      <w:bookmarkStart w:id="0" w:name="_GoBack"/>
      <w:r w:rsidRPr="008F3F7C">
        <w:rPr>
          <w:u w:val="single"/>
        </w:rPr>
        <w:t>Suppl</w:t>
      </w:r>
      <w:bookmarkEnd w:id="0"/>
      <w:r w:rsidRPr="008F3F7C">
        <w:rPr>
          <w:u w:val="single"/>
        </w:rPr>
        <w:t>ementary Table 1</w:t>
      </w:r>
      <w:r>
        <w:t>: Prevalence of adverse experiences and unadjusted relationships with depression and anxiety symptoms</w:t>
      </w:r>
    </w:p>
    <w:p w14:paraId="44BE54B0" w14:textId="77777777" w:rsidR="008F3F7C" w:rsidRDefault="008F3F7C" w:rsidP="00FC234A"/>
    <w:tbl>
      <w:tblPr>
        <w:tblW w:w="14576" w:type="dxa"/>
        <w:tblLook w:val="04A0" w:firstRow="1" w:lastRow="0" w:firstColumn="1" w:lastColumn="0" w:noHBand="0" w:noVBand="1"/>
      </w:tblPr>
      <w:tblGrid>
        <w:gridCol w:w="5157"/>
        <w:gridCol w:w="1272"/>
        <w:gridCol w:w="816"/>
        <w:gridCol w:w="954"/>
        <w:gridCol w:w="923"/>
        <w:gridCol w:w="1171"/>
        <w:gridCol w:w="222"/>
        <w:gridCol w:w="663"/>
        <w:gridCol w:w="743"/>
        <w:gridCol w:w="1027"/>
        <w:gridCol w:w="744"/>
        <w:gridCol w:w="1028"/>
      </w:tblGrid>
      <w:tr w:rsidR="008F3F7C" w14:paraId="04FF3CFA" w14:textId="77777777" w:rsidTr="007A6C9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1923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630ED" w14:textId="77777777" w:rsidR="008F3F7C" w:rsidRDefault="008F3F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erienced adver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B0CCE8F" w14:textId="77777777" w:rsidR="008F3F7C" w:rsidRDefault="008F3F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FCC70" w14:textId="27315814" w:rsidR="008F3F7C" w:rsidRDefault="008F3F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d not experience adversity</w:t>
            </w:r>
          </w:p>
        </w:tc>
      </w:tr>
      <w:tr w:rsidR="008F3F7C" w14:paraId="63E064F5" w14:textId="77777777" w:rsidTr="007A6C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30009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54279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3D055" w14:textId="77777777" w:rsidR="008F3F7C" w:rsidRDefault="008F3F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Q-9 mean (SD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C2571" w14:textId="77777777" w:rsidR="008F3F7C" w:rsidRDefault="008F3F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D-7 mean (S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E1099C9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554B7" w14:textId="255D0EE1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FC347" w14:textId="77777777" w:rsidR="008F3F7C" w:rsidRDefault="008F3F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Q-9 mean (SD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3499E" w14:textId="77777777" w:rsidR="008F3F7C" w:rsidRDefault="008F3F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D-7 mean (SD)</w:t>
            </w:r>
          </w:p>
        </w:tc>
      </w:tr>
      <w:tr w:rsidR="00AF60C7" w14:paraId="133CFD25" w14:textId="77777777" w:rsidTr="007A6C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C9AC" w14:textId="77777777" w:rsidR="00AF60C7" w:rsidRDefault="00AF60C7" w:rsidP="00AF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nancial problem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A9AC" w14:textId="77777777" w:rsidR="00AF60C7" w:rsidRDefault="00AF60C7" w:rsidP="00AF60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EB54" w14:textId="77777777" w:rsidR="00AF60C7" w:rsidRDefault="00AF60C7" w:rsidP="00AF60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9FB3" w14:textId="77777777" w:rsidR="00AF60C7" w:rsidRDefault="00AF60C7" w:rsidP="00AF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7.16 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79FC" w14:textId="77777777" w:rsidR="00AF60C7" w:rsidRDefault="00AF60C7" w:rsidP="00AF60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8EDE" w14:textId="77777777" w:rsidR="00AF60C7" w:rsidRDefault="00AF60C7" w:rsidP="00AF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6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297B8" w14:textId="77777777" w:rsidR="00AF60C7" w:rsidRDefault="00AF60C7" w:rsidP="00AF60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22BF" w14:textId="77777777" w:rsidR="00AF60C7" w:rsidRDefault="00AF60C7" w:rsidP="00AF60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B601" w14:textId="77777777" w:rsidR="00AF60C7" w:rsidRDefault="00AF60C7" w:rsidP="00AF60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1C2E" w14:textId="77777777" w:rsidR="00AF60C7" w:rsidRDefault="00AF60C7" w:rsidP="00AF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5.4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E60E" w14:textId="77777777" w:rsidR="00AF60C7" w:rsidRDefault="00AF60C7" w:rsidP="00AF60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7CA7" w14:textId="77777777" w:rsidR="00AF60C7" w:rsidRDefault="00AF60C7" w:rsidP="00AF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4.37 )</w:t>
            </w:r>
          </w:p>
        </w:tc>
      </w:tr>
      <w:tr w:rsidR="00AF60C7" w14:paraId="24FB622B" w14:textId="77777777" w:rsidTr="007A6C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1D11" w14:textId="77777777" w:rsidR="00AF60C7" w:rsidRDefault="00AF60C7" w:rsidP="00AF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neliness or limited social conta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0DA8" w14:textId="77777777" w:rsidR="00AF60C7" w:rsidRDefault="00AF60C7" w:rsidP="00AF60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E93C" w14:textId="77777777" w:rsidR="00AF60C7" w:rsidRDefault="00AF60C7" w:rsidP="00AF60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585F" w14:textId="77777777" w:rsidR="00AF60C7" w:rsidRDefault="00AF60C7" w:rsidP="00AF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7.10 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097B" w14:textId="77777777" w:rsidR="00AF60C7" w:rsidRDefault="00AF60C7" w:rsidP="00AF60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8CC6" w14:textId="77777777" w:rsidR="00AF60C7" w:rsidRDefault="00AF60C7" w:rsidP="00AF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6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560A6" w14:textId="77777777" w:rsidR="00AF60C7" w:rsidRDefault="00AF60C7" w:rsidP="00AF60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762E" w14:textId="77777777" w:rsidR="00AF60C7" w:rsidRDefault="00AF60C7" w:rsidP="00AF60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8D31" w14:textId="77777777" w:rsidR="00AF60C7" w:rsidRDefault="00AF60C7" w:rsidP="00AF60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5968" w14:textId="77777777" w:rsidR="00AF60C7" w:rsidRDefault="00AF60C7" w:rsidP="00AF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4.9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C500" w14:textId="77777777" w:rsidR="00AF60C7" w:rsidRDefault="00AF60C7" w:rsidP="00AF60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38CA" w14:textId="77777777" w:rsidR="00AF60C7" w:rsidRDefault="00AF60C7" w:rsidP="00AF60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4.17 )</w:t>
            </w:r>
          </w:p>
        </w:tc>
      </w:tr>
      <w:tr w:rsidR="008F3F7C" w14:paraId="308B2B4A" w14:textId="77777777" w:rsidTr="007A6C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E9B7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jor physical or mental health problem: self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DBBD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955C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D100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7.11 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BA06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6DE5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6.2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04858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AB75" w14:textId="5DE8C23B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62FF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B304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4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8D40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A034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3.75 )</w:t>
            </w:r>
          </w:p>
        </w:tc>
      </w:tr>
      <w:tr w:rsidR="008F3F7C" w14:paraId="3D8DE117" w14:textId="77777777" w:rsidTr="007A6C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76C2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jor physical or mental health problem: close conta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ECF8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CB40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121F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7.16 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E7C2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D5AA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6.2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BB269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D2F1" w14:textId="7F943BEB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4EE0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D3CC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5.6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0CA7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50D0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4.87 )</w:t>
            </w:r>
          </w:p>
        </w:tc>
      </w:tr>
      <w:tr w:rsidR="007A6C9B" w14:paraId="123AF4CE" w14:textId="77777777" w:rsidTr="007A6C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3E58" w14:textId="77777777" w:rsidR="007A6C9B" w:rsidRDefault="007A6C9B" w:rsidP="000608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ob loss, work problems, or study problem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AADB" w14:textId="77777777" w:rsidR="007A6C9B" w:rsidRDefault="007A6C9B" w:rsidP="000608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7B30" w14:textId="77777777" w:rsidR="007A6C9B" w:rsidRDefault="007A6C9B" w:rsidP="000608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9BEF" w14:textId="77777777" w:rsidR="007A6C9B" w:rsidRDefault="007A6C9B" w:rsidP="000608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7.07 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DBD8" w14:textId="77777777" w:rsidR="007A6C9B" w:rsidRDefault="007A6C9B" w:rsidP="000608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B3E7" w14:textId="77777777" w:rsidR="007A6C9B" w:rsidRDefault="007A6C9B" w:rsidP="000608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6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F74DD" w14:textId="77777777" w:rsidR="007A6C9B" w:rsidRDefault="007A6C9B" w:rsidP="000608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3B39" w14:textId="77777777" w:rsidR="007A6C9B" w:rsidRDefault="007A6C9B" w:rsidP="000608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B3A0" w14:textId="77777777" w:rsidR="007A6C9B" w:rsidRDefault="007A6C9B" w:rsidP="000608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EAA1" w14:textId="77777777" w:rsidR="007A6C9B" w:rsidRDefault="007A6C9B" w:rsidP="000608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6.2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CC5F" w14:textId="77777777" w:rsidR="007A6C9B" w:rsidRDefault="007A6C9B" w:rsidP="000608B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46F5" w14:textId="77777777" w:rsidR="007A6C9B" w:rsidRDefault="007A6C9B" w:rsidP="000608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5.23 )</w:t>
            </w:r>
          </w:p>
        </w:tc>
      </w:tr>
      <w:tr w:rsidR="008F3F7C" w14:paraId="79DF7F54" w14:textId="77777777" w:rsidTr="007A6C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FFD5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meone close to you dyin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4500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FACD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503C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7.44 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C564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84FD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6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A17F7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BAE6" w14:textId="458852B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CCFE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F207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6.3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FADE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E818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5.47 )</w:t>
            </w:r>
          </w:p>
        </w:tc>
      </w:tr>
      <w:tr w:rsidR="008F3F7C" w14:paraId="639C9DB3" w14:textId="77777777" w:rsidTr="007A6C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B66D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eriencing a natural disaster (e.g., bushfire, flood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1F48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E306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3D29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7.04 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41E3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5BD5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6.2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4181A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E754" w14:textId="5ED61E45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3930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BEB4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6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D82E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3FEB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5.64 )</w:t>
            </w:r>
          </w:p>
        </w:tc>
      </w:tr>
      <w:tr w:rsidR="008F3F7C" w14:paraId="227F8D90" w14:textId="77777777" w:rsidTr="007A6C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394B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lationship problems, including separation or divor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EA35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C5AD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5031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7.23 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598B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F8FE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6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9C75F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1DC4" w14:textId="771BB849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947D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404C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6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88FC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2289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5.32 )</w:t>
            </w:r>
          </w:p>
        </w:tc>
      </w:tr>
      <w:tr w:rsidR="008F3F7C" w14:paraId="417C6D16" w14:textId="77777777" w:rsidTr="007A6C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5CD95" w14:textId="01EB23CA" w:rsidR="008F3F7C" w:rsidRDefault="008F3F7C" w:rsidP="007A6C9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  <w:r w:rsidR="007A6C9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dversit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C701E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6286F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9F5C8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7.17 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6A9C2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B68D9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6.05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7322F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1F97E" w14:textId="3DC55553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D1424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A79D9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6.86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172B2" w14:textId="77777777" w:rsidR="008F3F7C" w:rsidRDefault="008F3F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9C9B0" w14:textId="77777777" w:rsidR="008F3F7C" w:rsidRDefault="008F3F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 6.00 )</w:t>
            </w:r>
          </w:p>
        </w:tc>
      </w:tr>
    </w:tbl>
    <w:p w14:paraId="44E2CAD2" w14:textId="15F85951" w:rsidR="00D5400B" w:rsidRDefault="00D5400B" w:rsidP="00FC234A"/>
    <w:p w14:paraId="12B07154" w14:textId="3ACE3B6F" w:rsidR="00D5400B" w:rsidRDefault="008F3F7C" w:rsidP="00FC234A">
      <w:r w:rsidRPr="008F3F7C">
        <w:rPr>
          <w:i/>
          <w:iCs/>
        </w:rPr>
        <w:t>Note</w:t>
      </w:r>
      <w:r>
        <w:rPr>
          <w:i/>
          <w:iCs/>
        </w:rPr>
        <w:t>s</w:t>
      </w:r>
      <w:r>
        <w:t xml:space="preserve">: PHQ-9: Patient Health Questionnaire-9; GAD-7: Generalized Anxiety Disorder-7; </w:t>
      </w:r>
      <w:r w:rsidRPr="008F3F7C">
        <w:rPr>
          <w:i/>
          <w:iCs/>
        </w:rPr>
        <w:t>p</w:t>
      </w:r>
      <w:r>
        <w:t>&lt;.001 for all unadjusted comparisons</w:t>
      </w:r>
    </w:p>
    <w:p w14:paraId="02C57133" w14:textId="77777777" w:rsidR="0024596A" w:rsidRDefault="0024596A" w:rsidP="00FC234A"/>
    <w:p w14:paraId="70EC7D2E" w14:textId="58E9664D" w:rsidR="00D16CB7" w:rsidRDefault="00D16CB7"/>
    <w:sectPr w:rsidR="00D16CB7" w:rsidSect="00FC234A">
      <w:footerReference w:type="default" r:id="rId10"/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60A592" w14:textId="77777777" w:rsidR="00995FB7" w:rsidRDefault="00995FB7" w:rsidP="005502E5">
      <w:r>
        <w:separator/>
      </w:r>
    </w:p>
  </w:endnote>
  <w:endnote w:type="continuationSeparator" w:id="0">
    <w:p w14:paraId="5750EEEF" w14:textId="77777777" w:rsidR="00995FB7" w:rsidRDefault="00995FB7" w:rsidP="00550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7B5B2A" w14:textId="1A33E8EE" w:rsidR="00995FB7" w:rsidRDefault="00995FB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406CA">
      <w:rPr>
        <w:noProof/>
      </w:rPr>
      <w:t>23</w:t>
    </w:r>
    <w:r>
      <w:rPr>
        <w:noProof/>
      </w:rPr>
      <w:fldChar w:fldCharType="end"/>
    </w:r>
  </w:p>
  <w:p w14:paraId="5A6524BC" w14:textId="77777777" w:rsidR="00995FB7" w:rsidRDefault="00995F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37A942" w14:textId="77777777" w:rsidR="00995FB7" w:rsidRDefault="00995FB7" w:rsidP="005502E5">
      <w:r>
        <w:separator/>
      </w:r>
    </w:p>
  </w:footnote>
  <w:footnote w:type="continuationSeparator" w:id="0">
    <w:p w14:paraId="41F246B5" w14:textId="77777777" w:rsidR="00995FB7" w:rsidRDefault="00995FB7" w:rsidP="00550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cial Psych Psych Epi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tfv0zxfst2xjerx9mp0xered9fe9t2px2r&quot;&gt;adversit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3222C8"/>
    <w:rsid w:val="0001006D"/>
    <w:rsid w:val="00022080"/>
    <w:rsid w:val="00042852"/>
    <w:rsid w:val="00057AD0"/>
    <w:rsid w:val="000608BD"/>
    <w:rsid w:val="0006530A"/>
    <w:rsid w:val="000815E4"/>
    <w:rsid w:val="000974E6"/>
    <w:rsid w:val="000C0B1F"/>
    <w:rsid w:val="001144ED"/>
    <w:rsid w:val="001338E5"/>
    <w:rsid w:val="00134355"/>
    <w:rsid w:val="00136DF4"/>
    <w:rsid w:val="00173C93"/>
    <w:rsid w:val="001C5ADC"/>
    <w:rsid w:val="001D3955"/>
    <w:rsid w:val="001D4629"/>
    <w:rsid w:val="001F427F"/>
    <w:rsid w:val="00205AB2"/>
    <w:rsid w:val="002110A7"/>
    <w:rsid w:val="002179F9"/>
    <w:rsid w:val="00223E47"/>
    <w:rsid w:val="002265D8"/>
    <w:rsid w:val="002353FD"/>
    <w:rsid w:val="0024596A"/>
    <w:rsid w:val="00263247"/>
    <w:rsid w:val="00282691"/>
    <w:rsid w:val="002AD08E"/>
    <w:rsid w:val="002E1547"/>
    <w:rsid w:val="00305470"/>
    <w:rsid w:val="00313486"/>
    <w:rsid w:val="003222C8"/>
    <w:rsid w:val="00322ED3"/>
    <w:rsid w:val="00335717"/>
    <w:rsid w:val="00337DE6"/>
    <w:rsid w:val="0036128B"/>
    <w:rsid w:val="003908D9"/>
    <w:rsid w:val="00393706"/>
    <w:rsid w:val="003A4690"/>
    <w:rsid w:val="003B1ADD"/>
    <w:rsid w:val="003C2789"/>
    <w:rsid w:val="003F5C35"/>
    <w:rsid w:val="00402038"/>
    <w:rsid w:val="00405624"/>
    <w:rsid w:val="0041517F"/>
    <w:rsid w:val="0041747D"/>
    <w:rsid w:val="0044103D"/>
    <w:rsid w:val="00454288"/>
    <w:rsid w:val="004750B1"/>
    <w:rsid w:val="00494963"/>
    <w:rsid w:val="004C3136"/>
    <w:rsid w:val="004E5492"/>
    <w:rsid w:val="004F23F6"/>
    <w:rsid w:val="005037D2"/>
    <w:rsid w:val="005406CA"/>
    <w:rsid w:val="005444A4"/>
    <w:rsid w:val="005502E5"/>
    <w:rsid w:val="00556DC9"/>
    <w:rsid w:val="00584EF3"/>
    <w:rsid w:val="005B6D64"/>
    <w:rsid w:val="005D0188"/>
    <w:rsid w:val="0060042D"/>
    <w:rsid w:val="0061763E"/>
    <w:rsid w:val="00681F69"/>
    <w:rsid w:val="00684634"/>
    <w:rsid w:val="0069213A"/>
    <w:rsid w:val="006C1C06"/>
    <w:rsid w:val="006E5042"/>
    <w:rsid w:val="006F3A55"/>
    <w:rsid w:val="007A6C9B"/>
    <w:rsid w:val="0080224A"/>
    <w:rsid w:val="008316E0"/>
    <w:rsid w:val="00881A1D"/>
    <w:rsid w:val="008B5B1F"/>
    <w:rsid w:val="008C7006"/>
    <w:rsid w:val="008E2F62"/>
    <w:rsid w:val="008F3F7C"/>
    <w:rsid w:val="008F7EBD"/>
    <w:rsid w:val="00914390"/>
    <w:rsid w:val="00923C62"/>
    <w:rsid w:val="00964AF8"/>
    <w:rsid w:val="00966A00"/>
    <w:rsid w:val="00995FB7"/>
    <w:rsid w:val="009F3AE8"/>
    <w:rsid w:val="00A33DFE"/>
    <w:rsid w:val="00A577F1"/>
    <w:rsid w:val="00A80299"/>
    <w:rsid w:val="00A904F5"/>
    <w:rsid w:val="00AC41D6"/>
    <w:rsid w:val="00AC613D"/>
    <w:rsid w:val="00AE1E67"/>
    <w:rsid w:val="00AF60C7"/>
    <w:rsid w:val="00B01D1F"/>
    <w:rsid w:val="00B02132"/>
    <w:rsid w:val="00B37F25"/>
    <w:rsid w:val="00B501A6"/>
    <w:rsid w:val="00B67EE5"/>
    <w:rsid w:val="00B8078A"/>
    <w:rsid w:val="00B865B6"/>
    <w:rsid w:val="00B90043"/>
    <w:rsid w:val="00BC0C79"/>
    <w:rsid w:val="00BE07AC"/>
    <w:rsid w:val="00BE6037"/>
    <w:rsid w:val="00BF398C"/>
    <w:rsid w:val="00C1761A"/>
    <w:rsid w:val="00C40D41"/>
    <w:rsid w:val="00C63B4F"/>
    <w:rsid w:val="00CC75B1"/>
    <w:rsid w:val="00CE7AF4"/>
    <w:rsid w:val="00D16CB7"/>
    <w:rsid w:val="00D17B66"/>
    <w:rsid w:val="00D51F4B"/>
    <w:rsid w:val="00D5400B"/>
    <w:rsid w:val="00D55B45"/>
    <w:rsid w:val="00D770DD"/>
    <w:rsid w:val="00DA3AC0"/>
    <w:rsid w:val="00DA720C"/>
    <w:rsid w:val="00DF0982"/>
    <w:rsid w:val="00E1155F"/>
    <w:rsid w:val="00E811A8"/>
    <w:rsid w:val="00EB52B0"/>
    <w:rsid w:val="00EE1784"/>
    <w:rsid w:val="00EF323D"/>
    <w:rsid w:val="00F063B0"/>
    <w:rsid w:val="00F13194"/>
    <w:rsid w:val="00F1459D"/>
    <w:rsid w:val="00F32A98"/>
    <w:rsid w:val="00F41435"/>
    <w:rsid w:val="00F47F56"/>
    <w:rsid w:val="00F51096"/>
    <w:rsid w:val="00F60F58"/>
    <w:rsid w:val="00F705C5"/>
    <w:rsid w:val="00F73854"/>
    <w:rsid w:val="00F9078F"/>
    <w:rsid w:val="00FBBCB5"/>
    <w:rsid w:val="00FC1180"/>
    <w:rsid w:val="00FC234A"/>
    <w:rsid w:val="011C8D76"/>
    <w:rsid w:val="01752D66"/>
    <w:rsid w:val="01774730"/>
    <w:rsid w:val="0188159E"/>
    <w:rsid w:val="02534B7F"/>
    <w:rsid w:val="027F235E"/>
    <w:rsid w:val="02914D74"/>
    <w:rsid w:val="02AC7AEF"/>
    <w:rsid w:val="034141DA"/>
    <w:rsid w:val="03CA45D9"/>
    <w:rsid w:val="040B5A4D"/>
    <w:rsid w:val="043183E8"/>
    <w:rsid w:val="048484BE"/>
    <w:rsid w:val="049EC34D"/>
    <w:rsid w:val="04D870AD"/>
    <w:rsid w:val="04E0C84C"/>
    <w:rsid w:val="055AE56C"/>
    <w:rsid w:val="05BC480B"/>
    <w:rsid w:val="05D1865D"/>
    <w:rsid w:val="061FDE40"/>
    <w:rsid w:val="066D442C"/>
    <w:rsid w:val="066FFCC8"/>
    <w:rsid w:val="06D99C6A"/>
    <w:rsid w:val="06D9C732"/>
    <w:rsid w:val="070B6CF4"/>
    <w:rsid w:val="07106518"/>
    <w:rsid w:val="07359CE9"/>
    <w:rsid w:val="07510DE0"/>
    <w:rsid w:val="07B38CE7"/>
    <w:rsid w:val="07C24206"/>
    <w:rsid w:val="082B3AAC"/>
    <w:rsid w:val="086816A6"/>
    <w:rsid w:val="089E8D1C"/>
    <w:rsid w:val="08A0ECAD"/>
    <w:rsid w:val="08B94CE0"/>
    <w:rsid w:val="08D1B55A"/>
    <w:rsid w:val="08E1430D"/>
    <w:rsid w:val="0909CE1A"/>
    <w:rsid w:val="0969EE91"/>
    <w:rsid w:val="09B5DC02"/>
    <w:rsid w:val="09BE0D4B"/>
    <w:rsid w:val="0A2E49CE"/>
    <w:rsid w:val="0A3BC0E5"/>
    <w:rsid w:val="0A60E1FB"/>
    <w:rsid w:val="0A878460"/>
    <w:rsid w:val="0BC99278"/>
    <w:rsid w:val="0BE6B757"/>
    <w:rsid w:val="0BFDD4D0"/>
    <w:rsid w:val="0C5BD769"/>
    <w:rsid w:val="0CA18F53"/>
    <w:rsid w:val="0CA8BF00"/>
    <w:rsid w:val="0D0009CE"/>
    <w:rsid w:val="0D0A3762"/>
    <w:rsid w:val="0D239318"/>
    <w:rsid w:val="0D4B158A"/>
    <w:rsid w:val="0D4C7570"/>
    <w:rsid w:val="0D93B2E4"/>
    <w:rsid w:val="0DABECB7"/>
    <w:rsid w:val="0DC70115"/>
    <w:rsid w:val="0DEACD15"/>
    <w:rsid w:val="0E1B1A8D"/>
    <w:rsid w:val="0E2323C5"/>
    <w:rsid w:val="0E3FA1D8"/>
    <w:rsid w:val="0EBF6379"/>
    <w:rsid w:val="0EE376BC"/>
    <w:rsid w:val="0F6A0C9C"/>
    <w:rsid w:val="0FD93015"/>
    <w:rsid w:val="0FDD352A"/>
    <w:rsid w:val="1000A5A1"/>
    <w:rsid w:val="10A1F70D"/>
    <w:rsid w:val="11086AB2"/>
    <w:rsid w:val="110DF731"/>
    <w:rsid w:val="111599B6"/>
    <w:rsid w:val="112CA4F0"/>
    <w:rsid w:val="1152BB4F"/>
    <w:rsid w:val="1162277E"/>
    <w:rsid w:val="1163F12B"/>
    <w:rsid w:val="11708F8A"/>
    <w:rsid w:val="11750076"/>
    <w:rsid w:val="117C3023"/>
    <w:rsid w:val="11B4A1EE"/>
    <w:rsid w:val="122C4705"/>
    <w:rsid w:val="12647A63"/>
    <w:rsid w:val="12761E35"/>
    <w:rsid w:val="12A07284"/>
    <w:rsid w:val="12B6DB3E"/>
    <w:rsid w:val="12BD2185"/>
    <w:rsid w:val="130AD598"/>
    <w:rsid w:val="130C5FEB"/>
    <w:rsid w:val="13137E6E"/>
    <w:rsid w:val="13A4CAC1"/>
    <w:rsid w:val="13D46238"/>
    <w:rsid w:val="13D91AF8"/>
    <w:rsid w:val="1405E007"/>
    <w:rsid w:val="14282981"/>
    <w:rsid w:val="142D6BD2"/>
    <w:rsid w:val="1462647C"/>
    <w:rsid w:val="148B32C3"/>
    <w:rsid w:val="14937809"/>
    <w:rsid w:val="14A8304C"/>
    <w:rsid w:val="14C9ED48"/>
    <w:rsid w:val="153AF23E"/>
    <w:rsid w:val="15C32F99"/>
    <w:rsid w:val="15C3F9E2"/>
    <w:rsid w:val="15D2EF98"/>
    <w:rsid w:val="160FA9C6"/>
    <w:rsid w:val="16B926D1"/>
    <w:rsid w:val="16CF0771"/>
    <w:rsid w:val="16DE5B7A"/>
    <w:rsid w:val="16FFB828"/>
    <w:rsid w:val="1770A073"/>
    <w:rsid w:val="1788E196"/>
    <w:rsid w:val="17EB71A7"/>
    <w:rsid w:val="18642D6B"/>
    <w:rsid w:val="18729300"/>
    <w:rsid w:val="18D7D0CF"/>
    <w:rsid w:val="18F9E917"/>
    <w:rsid w:val="194A612E"/>
    <w:rsid w:val="195DCD34"/>
    <w:rsid w:val="19CF2D54"/>
    <w:rsid w:val="19F9E57F"/>
    <w:rsid w:val="1A09DC50"/>
    <w:rsid w:val="1A0D76F2"/>
    <w:rsid w:val="1A0E6361"/>
    <w:rsid w:val="1AB6F2F3"/>
    <w:rsid w:val="1AC858AF"/>
    <w:rsid w:val="1B162E4A"/>
    <w:rsid w:val="1B688651"/>
    <w:rsid w:val="1B69EC07"/>
    <w:rsid w:val="1B95B5E0"/>
    <w:rsid w:val="1C97192A"/>
    <w:rsid w:val="1CADA7F3"/>
    <w:rsid w:val="1CC807FD"/>
    <w:rsid w:val="1D023A5B"/>
    <w:rsid w:val="1D2AF338"/>
    <w:rsid w:val="1D318641"/>
    <w:rsid w:val="1D90AE35"/>
    <w:rsid w:val="1D99C5AA"/>
    <w:rsid w:val="1DC361A5"/>
    <w:rsid w:val="1E23C6E2"/>
    <w:rsid w:val="1F0832CF"/>
    <w:rsid w:val="1F27BF4F"/>
    <w:rsid w:val="1F4D4EC7"/>
    <w:rsid w:val="1FB29E4B"/>
    <w:rsid w:val="2019F381"/>
    <w:rsid w:val="2023E0A2"/>
    <w:rsid w:val="207939DA"/>
    <w:rsid w:val="20F368EA"/>
    <w:rsid w:val="2196D7DB"/>
    <w:rsid w:val="21AD0127"/>
    <w:rsid w:val="21C60F7D"/>
    <w:rsid w:val="21D01A0A"/>
    <w:rsid w:val="21D94770"/>
    <w:rsid w:val="224A5855"/>
    <w:rsid w:val="2268D3E8"/>
    <w:rsid w:val="22917466"/>
    <w:rsid w:val="22AE8617"/>
    <w:rsid w:val="22DECA9D"/>
    <w:rsid w:val="22FC1CEC"/>
    <w:rsid w:val="22FF2828"/>
    <w:rsid w:val="2310FA2C"/>
    <w:rsid w:val="2318AC5D"/>
    <w:rsid w:val="2322D42B"/>
    <w:rsid w:val="232A0355"/>
    <w:rsid w:val="233D30AF"/>
    <w:rsid w:val="239A34BC"/>
    <w:rsid w:val="23DA21C8"/>
    <w:rsid w:val="23E628B6"/>
    <w:rsid w:val="23F1FDC9"/>
    <w:rsid w:val="246B7EA9"/>
    <w:rsid w:val="248392FC"/>
    <w:rsid w:val="24A7A63F"/>
    <w:rsid w:val="24A86D61"/>
    <w:rsid w:val="24C51142"/>
    <w:rsid w:val="24DB316A"/>
    <w:rsid w:val="25195B6F"/>
    <w:rsid w:val="2536051D"/>
    <w:rsid w:val="25512D35"/>
    <w:rsid w:val="2559038E"/>
    <w:rsid w:val="2581F917"/>
    <w:rsid w:val="262142D5"/>
    <w:rsid w:val="26759067"/>
    <w:rsid w:val="267D9F17"/>
    <w:rsid w:val="269602FA"/>
    <w:rsid w:val="26B52BD0"/>
    <w:rsid w:val="26BF6102"/>
    <w:rsid w:val="27081B9A"/>
    <w:rsid w:val="2718931F"/>
    <w:rsid w:val="27314401"/>
    <w:rsid w:val="27DED70A"/>
    <w:rsid w:val="27E33142"/>
    <w:rsid w:val="285088A3"/>
    <w:rsid w:val="28617F6A"/>
    <w:rsid w:val="28D8F082"/>
    <w:rsid w:val="29185F5B"/>
    <w:rsid w:val="295F57E8"/>
    <w:rsid w:val="296BDE9E"/>
    <w:rsid w:val="2987CCC1"/>
    <w:rsid w:val="29EC5904"/>
    <w:rsid w:val="2A00A63F"/>
    <w:rsid w:val="2A4EF4F7"/>
    <w:rsid w:val="2AF02BF3"/>
    <w:rsid w:val="2BC75CB3"/>
    <w:rsid w:val="2BC84512"/>
    <w:rsid w:val="2C27FB53"/>
    <w:rsid w:val="2C2A176B"/>
    <w:rsid w:val="2C750B72"/>
    <w:rsid w:val="2CAB7166"/>
    <w:rsid w:val="2CB37F46"/>
    <w:rsid w:val="2CF24D9A"/>
    <w:rsid w:val="2D82AC64"/>
    <w:rsid w:val="2D8E6D4F"/>
    <w:rsid w:val="2E66C818"/>
    <w:rsid w:val="2E6BC6FF"/>
    <w:rsid w:val="2E70D6F5"/>
    <w:rsid w:val="2EEAFFC8"/>
    <w:rsid w:val="2EF20DC1"/>
    <w:rsid w:val="2EFE159D"/>
    <w:rsid w:val="2F481E20"/>
    <w:rsid w:val="2FDC2D03"/>
    <w:rsid w:val="2FE30A81"/>
    <w:rsid w:val="301D385E"/>
    <w:rsid w:val="3020B72A"/>
    <w:rsid w:val="30632C12"/>
    <w:rsid w:val="30AE3308"/>
    <w:rsid w:val="319B6E21"/>
    <w:rsid w:val="31F76AE9"/>
    <w:rsid w:val="31FCDFD1"/>
    <w:rsid w:val="31FE586B"/>
    <w:rsid w:val="32041449"/>
    <w:rsid w:val="32069DB1"/>
    <w:rsid w:val="324E63CE"/>
    <w:rsid w:val="3283124D"/>
    <w:rsid w:val="328ACFD3"/>
    <w:rsid w:val="32CC76D4"/>
    <w:rsid w:val="32F2122F"/>
    <w:rsid w:val="3300F1D5"/>
    <w:rsid w:val="337262D9"/>
    <w:rsid w:val="33A35833"/>
    <w:rsid w:val="33ACAC48"/>
    <w:rsid w:val="33B8460C"/>
    <w:rsid w:val="33F532DC"/>
    <w:rsid w:val="34003062"/>
    <w:rsid w:val="340DA7D7"/>
    <w:rsid w:val="34125FCF"/>
    <w:rsid w:val="342EC73E"/>
    <w:rsid w:val="3444367F"/>
    <w:rsid w:val="34C5B4BC"/>
    <w:rsid w:val="34E308D2"/>
    <w:rsid w:val="3521C2B9"/>
    <w:rsid w:val="3583C6C6"/>
    <w:rsid w:val="35C83D67"/>
    <w:rsid w:val="35FABFE7"/>
    <w:rsid w:val="362A1258"/>
    <w:rsid w:val="3640E7F9"/>
    <w:rsid w:val="3642C367"/>
    <w:rsid w:val="3664F71F"/>
    <w:rsid w:val="36874D8E"/>
    <w:rsid w:val="3699DC00"/>
    <w:rsid w:val="36A8241B"/>
    <w:rsid w:val="36B99F42"/>
    <w:rsid w:val="36DAF8F5"/>
    <w:rsid w:val="36EFE6CE"/>
    <w:rsid w:val="36F0702A"/>
    <w:rsid w:val="377A0CB7"/>
    <w:rsid w:val="378E9616"/>
    <w:rsid w:val="37D6909F"/>
    <w:rsid w:val="3828C2D6"/>
    <w:rsid w:val="38377657"/>
    <w:rsid w:val="3841D9EE"/>
    <w:rsid w:val="387E08DC"/>
    <w:rsid w:val="38D1DC79"/>
    <w:rsid w:val="38D469EF"/>
    <w:rsid w:val="390A40CE"/>
    <w:rsid w:val="3915DD18"/>
    <w:rsid w:val="3938B2ED"/>
    <w:rsid w:val="394443E2"/>
    <w:rsid w:val="39AA5839"/>
    <w:rsid w:val="39C6646B"/>
    <w:rsid w:val="39CB4279"/>
    <w:rsid w:val="3A1FAC64"/>
    <w:rsid w:val="3A892705"/>
    <w:rsid w:val="3AA82722"/>
    <w:rsid w:val="3AE47ECB"/>
    <w:rsid w:val="3B1F3FE5"/>
    <w:rsid w:val="3B215D6D"/>
    <w:rsid w:val="3B73062D"/>
    <w:rsid w:val="3B8FACAE"/>
    <w:rsid w:val="3BDD0069"/>
    <w:rsid w:val="3C795B53"/>
    <w:rsid w:val="3CB90372"/>
    <w:rsid w:val="3CBCCCF6"/>
    <w:rsid w:val="3CC74283"/>
    <w:rsid w:val="3D31D0C1"/>
    <w:rsid w:val="3D34DAB0"/>
    <w:rsid w:val="3D522655"/>
    <w:rsid w:val="3D5F2852"/>
    <w:rsid w:val="3D607BCD"/>
    <w:rsid w:val="3DA4684E"/>
    <w:rsid w:val="3DC211E1"/>
    <w:rsid w:val="3DC561E3"/>
    <w:rsid w:val="3DD66FB5"/>
    <w:rsid w:val="3DF452E6"/>
    <w:rsid w:val="3E2847B2"/>
    <w:rsid w:val="3E42CEB3"/>
    <w:rsid w:val="3E488692"/>
    <w:rsid w:val="3E66D586"/>
    <w:rsid w:val="3EB11B72"/>
    <w:rsid w:val="3EB7C1F4"/>
    <w:rsid w:val="3EC0A126"/>
    <w:rsid w:val="3ECB2765"/>
    <w:rsid w:val="3ECFB5BF"/>
    <w:rsid w:val="3F2BA83E"/>
    <w:rsid w:val="3F5EFE52"/>
    <w:rsid w:val="3F87C231"/>
    <w:rsid w:val="3FC746D4"/>
    <w:rsid w:val="402CFACF"/>
    <w:rsid w:val="404CEBD3"/>
    <w:rsid w:val="409A3A01"/>
    <w:rsid w:val="41213ACE"/>
    <w:rsid w:val="41549D53"/>
    <w:rsid w:val="418C7495"/>
    <w:rsid w:val="429EC125"/>
    <w:rsid w:val="43513A7F"/>
    <w:rsid w:val="43801875"/>
    <w:rsid w:val="438ED5F1"/>
    <w:rsid w:val="4398CB11"/>
    <w:rsid w:val="43A9AA53"/>
    <w:rsid w:val="43B2B7F8"/>
    <w:rsid w:val="43EEFCD6"/>
    <w:rsid w:val="44137F2A"/>
    <w:rsid w:val="442C2ECA"/>
    <w:rsid w:val="44C328E8"/>
    <w:rsid w:val="44C6222B"/>
    <w:rsid w:val="4556B238"/>
    <w:rsid w:val="456854CB"/>
    <w:rsid w:val="45EEE865"/>
    <w:rsid w:val="45FEBA9C"/>
    <w:rsid w:val="462B227B"/>
    <w:rsid w:val="465EF949"/>
    <w:rsid w:val="476412CF"/>
    <w:rsid w:val="476B57AD"/>
    <w:rsid w:val="47B6282D"/>
    <w:rsid w:val="47FDC2ED"/>
    <w:rsid w:val="483606F9"/>
    <w:rsid w:val="48483924"/>
    <w:rsid w:val="48BDB2C0"/>
    <w:rsid w:val="48D69E99"/>
    <w:rsid w:val="490B7447"/>
    <w:rsid w:val="490CEE7D"/>
    <w:rsid w:val="494BC0AB"/>
    <w:rsid w:val="4958506D"/>
    <w:rsid w:val="4999934E"/>
    <w:rsid w:val="49C6AA4F"/>
    <w:rsid w:val="49D1D75A"/>
    <w:rsid w:val="49E46CF6"/>
    <w:rsid w:val="4A35038C"/>
    <w:rsid w:val="4A3BC5EE"/>
    <w:rsid w:val="4A43A178"/>
    <w:rsid w:val="4A575B23"/>
    <w:rsid w:val="4A5E62B1"/>
    <w:rsid w:val="4A9138FE"/>
    <w:rsid w:val="4AAC3582"/>
    <w:rsid w:val="4ABC9851"/>
    <w:rsid w:val="4B241D67"/>
    <w:rsid w:val="4B273B10"/>
    <w:rsid w:val="4B492465"/>
    <w:rsid w:val="4B5C0C6B"/>
    <w:rsid w:val="4BBC6A26"/>
    <w:rsid w:val="4BC2572F"/>
    <w:rsid w:val="4C0A1AD8"/>
    <w:rsid w:val="4C3B21C4"/>
    <w:rsid w:val="4C4E3057"/>
    <w:rsid w:val="4C5868B2"/>
    <w:rsid w:val="4C6799C7"/>
    <w:rsid w:val="4C6E8E01"/>
    <w:rsid w:val="4CB117F0"/>
    <w:rsid w:val="4CE3C6AA"/>
    <w:rsid w:val="4CE60474"/>
    <w:rsid w:val="4D1165A2"/>
    <w:rsid w:val="4D348718"/>
    <w:rsid w:val="4D7366B0"/>
    <w:rsid w:val="4D85D2D0"/>
    <w:rsid w:val="4DC746FB"/>
    <w:rsid w:val="4E3AF8D9"/>
    <w:rsid w:val="4E807198"/>
    <w:rsid w:val="4E8BC85B"/>
    <w:rsid w:val="4E9A1B72"/>
    <w:rsid w:val="4EA70C83"/>
    <w:rsid w:val="4ECF2CC2"/>
    <w:rsid w:val="4F5F5BF5"/>
    <w:rsid w:val="4FC0AB5A"/>
    <w:rsid w:val="4FC36EA4"/>
    <w:rsid w:val="4FDCC91E"/>
    <w:rsid w:val="4FE7688C"/>
    <w:rsid w:val="500C8A31"/>
    <w:rsid w:val="502798BC"/>
    <w:rsid w:val="502ECDAE"/>
    <w:rsid w:val="50FAC6CD"/>
    <w:rsid w:val="5102E6EB"/>
    <w:rsid w:val="514BA362"/>
    <w:rsid w:val="514C4D33"/>
    <w:rsid w:val="516206B6"/>
    <w:rsid w:val="51AC92B9"/>
    <w:rsid w:val="51E16DC4"/>
    <w:rsid w:val="5206CD84"/>
    <w:rsid w:val="5220D977"/>
    <w:rsid w:val="527E0564"/>
    <w:rsid w:val="5317CAE2"/>
    <w:rsid w:val="5345AD9C"/>
    <w:rsid w:val="5348631A"/>
    <w:rsid w:val="5397EF1E"/>
    <w:rsid w:val="53A104FC"/>
    <w:rsid w:val="543A1B31"/>
    <w:rsid w:val="54BBC885"/>
    <w:rsid w:val="54C8811A"/>
    <w:rsid w:val="54DD0640"/>
    <w:rsid w:val="55046832"/>
    <w:rsid w:val="55580777"/>
    <w:rsid w:val="56113DDA"/>
    <w:rsid w:val="5620BD47"/>
    <w:rsid w:val="566EB03F"/>
    <w:rsid w:val="571411EA"/>
    <w:rsid w:val="576170EA"/>
    <w:rsid w:val="5843FD99"/>
    <w:rsid w:val="58B2A859"/>
    <w:rsid w:val="58C666C9"/>
    <w:rsid w:val="58D5886A"/>
    <w:rsid w:val="58DEF38C"/>
    <w:rsid w:val="592688EB"/>
    <w:rsid w:val="5927637E"/>
    <w:rsid w:val="59679864"/>
    <w:rsid w:val="597970FC"/>
    <w:rsid w:val="59D45833"/>
    <w:rsid w:val="5A1BC1D4"/>
    <w:rsid w:val="5A589481"/>
    <w:rsid w:val="5A7931EA"/>
    <w:rsid w:val="5ADA2A01"/>
    <w:rsid w:val="5B4A4181"/>
    <w:rsid w:val="5BC2C4D2"/>
    <w:rsid w:val="5C26220F"/>
    <w:rsid w:val="5C414556"/>
    <w:rsid w:val="5CC70D89"/>
    <w:rsid w:val="5D5BCA5B"/>
    <w:rsid w:val="5D7D544B"/>
    <w:rsid w:val="5D87E5C5"/>
    <w:rsid w:val="5D917800"/>
    <w:rsid w:val="5DB79BA1"/>
    <w:rsid w:val="5DC57422"/>
    <w:rsid w:val="5DE24D2D"/>
    <w:rsid w:val="5E0D5FA9"/>
    <w:rsid w:val="5E2FC4E3"/>
    <w:rsid w:val="5EAF623A"/>
    <w:rsid w:val="5EBBEDE4"/>
    <w:rsid w:val="5EE4CC5E"/>
    <w:rsid w:val="5EF0721D"/>
    <w:rsid w:val="5F95CA6F"/>
    <w:rsid w:val="5FC8E3B1"/>
    <w:rsid w:val="605B98B3"/>
    <w:rsid w:val="60C918C2"/>
    <w:rsid w:val="60D2DC74"/>
    <w:rsid w:val="60EA5CBA"/>
    <w:rsid w:val="615C7BF1"/>
    <w:rsid w:val="617F4798"/>
    <w:rsid w:val="617F78E9"/>
    <w:rsid w:val="618D6C2A"/>
    <w:rsid w:val="6196DC5E"/>
    <w:rsid w:val="621C9835"/>
    <w:rsid w:val="6291F464"/>
    <w:rsid w:val="62926A50"/>
    <w:rsid w:val="63419AFB"/>
    <w:rsid w:val="6384C3F5"/>
    <w:rsid w:val="639B21A8"/>
    <w:rsid w:val="63AA57D7"/>
    <w:rsid w:val="63C2A41A"/>
    <w:rsid w:val="63E14787"/>
    <w:rsid w:val="644FF7DE"/>
    <w:rsid w:val="6468E3DD"/>
    <w:rsid w:val="649F0667"/>
    <w:rsid w:val="64B6E85A"/>
    <w:rsid w:val="64D7FB6A"/>
    <w:rsid w:val="64DDB876"/>
    <w:rsid w:val="653C210E"/>
    <w:rsid w:val="65BD9C38"/>
    <w:rsid w:val="65C0FB31"/>
    <w:rsid w:val="65F53EA6"/>
    <w:rsid w:val="66641C0E"/>
    <w:rsid w:val="66C9E401"/>
    <w:rsid w:val="66CDA7FD"/>
    <w:rsid w:val="66D2992D"/>
    <w:rsid w:val="670AAD95"/>
    <w:rsid w:val="675799DF"/>
    <w:rsid w:val="677C188A"/>
    <w:rsid w:val="67D8B9E5"/>
    <w:rsid w:val="680FD89A"/>
    <w:rsid w:val="682427F2"/>
    <w:rsid w:val="6832C7E9"/>
    <w:rsid w:val="689AAA13"/>
    <w:rsid w:val="689F0031"/>
    <w:rsid w:val="68F5C68B"/>
    <w:rsid w:val="6972778A"/>
    <w:rsid w:val="699FA61E"/>
    <w:rsid w:val="69B8C0BF"/>
    <w:rsid w:val="69EAB1D9"/>
    <w:rsid w:val="6A19807D"/>
    <w:rsid w:val="6A31E59E"/>
    <w:rsid w:val="6AB30812"/>
    <w:rsid w:val="6ABF3962"/>
    <w:rsid w:val="6AE7CB8B"/>
    <w:rsid w:val="6B29310F"/>
    <w:rsid w:val="6B5E1753"/>
    <w:rsid w:val="6B6410A2"/>
    <w:rsid w:val="6B85C4FE"/>
    <w:rsid w:val="6BAB2F43"/>
    <w:rsid w:val="6BBD49D4"/>
    <w:rsid w:val="6BD2A2F7"/>
    <w:rsid w:val="6BE56071"/>
    <w:rsid w:val="6BEE1332"/>
    <w:rsid w:val="6BFC2119"/>
    <w:rsid w:val="6C9CE29C"/>
    <w:rsid w:val="6CCBD4C3"/>
    <w:rsid w:val="6D2D8B67"/>
    <w:rsid w:val="6D33B4F7"/>
    <w:rsid w:val="6D3A392D"/>
    <w:rsid w:val="6D3EE4E3"/>
    <w:rsid w:val="6D56B3BF"/>
    <w:rsid w:val="6D6F0170"/>
    <w:rsid w:val="6D915529"/>
    <w:rsid w:val="6DEF774F"/>
    <w:rsid w:val="6E078B1B"/>
    <w:rsid w:val="6E811234"/>
    <w:rsid w:val="6ED88493"/>
    <w:rsid w:val="6F531839"/>
    <w:rsid w:val="6F62DB3E"/>
    <w:rsid w:val="6F650F56"/>
    <w:rsid w:val="6F8E06E7"/>
    <w:rsid w:val="703589DA"/>
    <w:rsid w:val="70406A31"/>
    <w:rsid w:val="704BCB1C"/>
    <w:rsid w:val="706D6072"/>
    <w:rsid w:val="7070F795"/>
    <w:rsid w:val="707685A5"/>
    <w:rsid w:val="7076A082"/>
    <w:rsid w:val="70C08997"/>
    <w:rsid w:val="70CA0FA1"/>
    <w:rsid w:val="710816C1"/>
    <w:rsid w:val="710F22AC"/>
    <w:rsid w:val="7143F180"/>
    <w:rsid w:val="71B89465"/>
    <w:rsid w:val="71B9D722"/>
    <w:rsid w:val="720F941D"/>
    <w:rsid w:val="72125606"/>
    <w:rsid w:val="72227E96"/>
    <w:rsid w:val="726A6B8C"/>
    <w:rsid w:val="7290490D"/>
    <w:rsid w:val="729C54FE"/>
    <w:rsid w:val="72F542A9"/>
    <w:rsid w:val="7317F90A"/>
    <w:rsid w:val="73391801"/>
    <w:rsid w:val="736FCCB9"/>
    <w:rsid w:val="73794741"/>
    <w:rsid w:val="73BD4A23"/>
    <w:rsid w:val="73FE6A21"/>
    <w:rsid w:val="741B4F36"/>
    <w:rsid w:val="745D4F18"/>
    <w:rsid w:val="746C8FF3"/>
    <w:rsid w:val="74B3C96B"/>
    <w:rsid w:val="74D4F9AA"/>
    <w:rsid w:val="7540D195"/>
    <w:rsid w:val="7548BF1B"/>
    <w:rsid w:val="755E9599"/>
    <w:rsid w:val="75724A47"/>
    <w:rsid w:val="75D09978"/>
    <w:rsid w:val="75E1E227"/>
    <w:rsid w:val="75F5C725"/>
    <w:rsid w:val="76143C7E"/>
    <w:rsid w:val="76182CA6"/>
    <w:rsid w:val="762EEEFA"/>
    <w:rsid w:val="764F99CC"/>
    <w:rsid w:val="7662E9DC"/>
    <w:rsid w:val="768BF6E1"/>
    <w:rsid w:val="76CB7BDC"/>
    <w:rsid w:val="76D16567"/>
    <w:rsid w:val="76DCA1F6"/>
    <w:rsid w:val="76F28929"/>
    <w:rsid w:val="77235835"/>
    <w:rsid w:val="77570D28"/>
    <w:rsid w:val="7774CDA0"/>
    <w:rsid w:val="777EF880"/>
    <w:rsid w:val="78185035"/>
    <w:rsid w:val="783967DB"/>
    <w:rsid w:val="7849056C"/>
    <w:rsid w:val="78787257"/>
    <w:rsid w:val="787E74AD"/>
    <w:rsid w:val="790CCBB6"/>
    <w:rsid w:val="791982E9"/>
    <w:rsid w:val="794FCD68"/>
    <w:rsid w:val="7995C4B8"/>
    <w:rsid w:val="79CCA50B"/>
    <w:rsid w:val="79F2BB6A"/>
    <w:rsid w:val="79FBD834"/>
    <w:rsid w:val="7A0D4CAA"/>
    <w:rsid w:val="7A4FF6EE"/>
    <w:rsid w:val="7A55ED66"/>
    <w:rsid w:val="7B0463EE"/>
    <w:rsid w:val="7B68756C"/>
    <w:rsid w:val="7B70213A"/>
    <w:rsid w:val="7B8E8BCB"/>
    <w:rsid w:val="7BB0EDAC"/>
    <w:rsid w:val="7BDFC9DC"/>
    <w:rsid w:val="7BF05C25"/>
    <w:rsid w:val="7C9A42E3"/>
    <w:rsid w:val="7CC73F6F"/>
    <w:rsid w:val="7CCAFC12"/>
    <w:rsid w:val="7CECD1C7"/>
    <w:rsid w:val="7D127816"/>
    <w:rsid w:val="7D1576D5"/>
    <w:rsid w:val="7D29950A"/>
    <w:rsid w:val="7D305A7F"/>
    <w:rsid w:val="7D749AF0"/>
    <w:rsid w:val="7D848D28"/>
    <w:rsid w:val="7E128DA5"/>
    <w:rsid w:val="7E5AA567"/>
    <w:rsid w:val="7E7A31E7"/>
    <w:rsid w:val="7ECC1526"/>
    <w:rsid w:val="7EE7B3DB"/>
    <w:rsid w:val="7FB4E958"/>
    <w:rsid w:val="7FB9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BD6F77"/>
  <w15:chartTrackingRefBased/>
  <w15:docId w15:val="{5B748F89-6134-49ED-915A-4EE73B6E2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28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502E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5502E5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5502E5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5502E5"/>
    <w:rPr>
      <w:sz w:val="24"/>
      <w:szCs w:val="24"/>
    </w:rPr>
  </w:style>
  <w:style w:type="character" w:styleId="Hyperlink">
    <w:name w:val="Hyperlink"/>
    <w:rsid w:val="0041747D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7AD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B90043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BalloonText">
    <w:name w:val="Balloon Text"/>
    <w:basedOn w:val="Normal"/>
    <w:link w:val="BalloonTextChar"/>
    <w:semiHidden/>
    <w:unhideWhenUsed/>
    <w:rsid w:val="00AC61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C61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54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5428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4596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596A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4596A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596A"/>
    <w:rPr>
      <w:noProof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4596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F7EB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0941DEDA7B3E499949889BAA8DBE8B" ma:contentTypeVersion="13" ma:contentTypeDescription="Create a new document." ma:contentTypeScope="" ma:versionID="5b0bab7e4f5dc8e8bb76cd41444cb75a">
  <xsd:schema xmlns:xsd="http://www.w3.org/2001/XMLSchema" xmlns:xs="http://www.w3.org/2001/XMLSchema" xmlns:p="http://schemas.microsoft.com/office/2006/metadata/properties" xmlns:ns3="bb3e6ef3-363d-4f44-9fba-21342fdc97bf" xmlns:ns4="dc426321-faff-48b4-b6e5-8acb6d3d1f25" targetNamespace="http://schemas.microsoft.com/office/2006/metadata/properties" ma:root="true" ma:fieldsID="d7d2b1ba48bedfc6618eb3bfbe030123" ns3:_="" ns4:_="">
    <xsd:import namespace="bb3e6ef3-363d-4f44-9fba-21342fdc97bf"/>
    <xsd:import namespace="dc426321-faff-48b4-b6e5-8acb6d3d1f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3e6ef3-363d-4f44-9fba-21342fdc97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426321-faff-48b4-b6e5-8acb6d3d1f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b3e6ef3-363d-4f44-9fba-21342fdc97b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7D678-2097-4D2E-B5B0-A181B75FCF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3e6ef3-363d-4f44-9fba-21342fdc97bf"/>
    <ds:schemaRef ds:uri="dc426321-faff-48b4-b6e5-8acb6d3d1f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9FD5A4-ADE4-4D09-AD7A-103C7E25516E}">
  <ds:schemaRefs>
    <ds:schemaRef ds:uri="dc426321-faff-48b4-b6e5-8acb6d3d1f25"/>
    <ds:schemaRef ds:uri="bb3e6ef3-363d-4f44-9fba-21342fdc97bf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5DDD390-2F09-476D-BF61-15AC04CF8E0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534B6AE-50C7-4503-AB12-7996C91B1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260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The Australian National University</Company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Phil Batterham</dc:creator>
  <cp:keywords/>
  <dc:description/>
  <cp:lastModifiedBy>Yuvaraj Kannan</cp:lastModifiedBy>
  <cp:revision>14</cp:revision>
  <dcterms:created xsi:type="dcterms:W3CDTF">2023-08-21T01:04:00Z</dcterms:created>
  <dcterms:modified xsi:type="dcterms:W3CDTF">2024-03-09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0941DEDA7B3E499949889BAA8DBE8B</vt:lpwstr>
  </property>
</Properties>
</file>